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F5A9E" w14:textId="77777777" w:rsidR="00AB68FD" w:rsidRPr="00DC623A" w:rsidRDefault="00AB68FD" w:rsidP="00AB68FD">
      <w:pPr>
        <w:pStyle w:val="SMHeading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noProof/>
          <w:sz w:val="20"/>
          <w:szCs w:val="20"/>
          <w:lang w:val="fr-FR" w:eastAsia="fr-FR"/>
        </w:rPr>
        <mc:AlternateContent>
          <mc:Choice Requires="wpg">
            <w:drawing>
              <wp:inline distT="0" distB="0" distL="0" distR="0" wp14:anchorId="4D51883E" wp14:editId="4BE49401">
                <wp:extent cx="3654392" cy="2443974"/>
                <wp:effectExtent l="0" t="0" r="3810" b="0"/>
                <wp:docPr id="144" name="Group 1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4392" cy="2443974"/>
                          <a:chOff x="0" y="-12853"/>
                          <a:chExt cx="3654392" cy="2443974"/>
                        </a:xfrm>
                      </wpg:grpSpPr>
                      <wpg:grpSp>
                        <wpg:cNvPr id="98" name="Group 98"/>
                        <wpg:cNvGrpSpPr/>
                        <wpg:grpSpPr>
                          <a:xfrm>
                            <a:off x="0" y="-12853"/>
                            <a:ext cx="3654392" cy="2443974"/>
                            <a:chOff x="325172" y="167175"/>
                            <a:chExt cx="3654392" cy="2443974"/>
                          </a:xfrm>
                        </wpg:grpSpPr>
                        <pic:pic xmlns:pic="http://schemas.openxmlformats.org/drawingml/2006/picture">
                          <pic:nvPicPr>
                            <pic:cNvPr id="99" name="Picture 9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10273" y="245087"/>
                              <a:ext cx="2269291" cy="236606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00" name="TextBox 5"/>
                          <wps:cNvSpPr txBox="1"/>
                          <wps:spPr>
                            <a:xfrm>
                              <a:off x="1882916" y="240184"/>
                              <a:ext cx="1784985" cy="21018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1B0ED045" w14:textId="77777777" w:rsidR="00AB68FD" w:rsidRPr="00EA4ECB" w:rsidRDefault="00AB68FD" w:rsidP="00AB68FD">
                                <w:pP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 w:rsidRPr="00EA4E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Genes strongly induced in BALB/c cells only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6" name="TextBox 11"/>
                          <wps:cNvSpPr txBox="1"/>
                          <wps:spPr>
                            <a:xfrm>
                              <a:off x="1629503" y="180022"/>
                              <a:ext cx="306705" cy="381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C5B9619" w14:textId="77777777" w:rsidR="00AB68FD" w:rsidRPr="00EA4ECB" w:rsidRDefault="00AB68FD" w:rsidP="00AB68FD">
                                <w:pP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 w:rsidRPr="00EA4E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 xml:space="preserve">B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7" name="Oval 107"/>
                          <wps:cNvSpPr>
                            <a:spLocks/>
                          </wps:cNvSpPr>
                          <wps:spPr>
                            <a:xfrm>
                              <a:off x="623242" y="802335"/>
                              <a:ext cx="478378" cy="491582"/>
                            </a:xfrm>
                            <a:prstGeom prst="ellipse">
                              <a:avLst/>
                            </a:prstGeom>
                            <a:solidFill>
                              <a:srgbClr val="B0CE9F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8" name="Oval 108"/>
                          <wps:cNvSpPr>
                            <a:spLocks/>
                          </wps:cNvSpPr>
                          <wps:spPr>
                            <a:xfrm>
                              <a:off x="925130" y="798914"/>
                              <a:ext cx="478378" cy="491582"/>
                            </a:xfrm>
                            <a:prstGeom prst="ellipse">
                              <a:avLst/>
                            </a:prstGeom>
                            <a:solidFill>
                              <a:srgbClr val="A0B8E2">
                                <a:alpha val="50196"/>
                              </a:srgb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9" name="TextBox 51"/>
                          <wps:cNvSpPr txBox="1"/>
                          <wps:spPr>
                            <a:xfrm>
                              <a:off x="663359" y="937438"/>
                              <a:ext cx="680085" cy="2254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3FADB8F" w14:textId="77777777" w:rsidR="00AB68FD" w:rsidRPr="00EA4ECB" w:rsidRDefault="00AB68FD" w:rsidP="00AB68FD">
                                <w:pPr>
                                  <w:rPr>
                                    <w:rFonts w:asciiTheme="minorHAnsi" w:hAnsi="Calibri" w:cstheme="minorBidi"/>
                                    <w:color w:val="FFFFFF" w:themeColor="background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EA4ECB">
                                  <w:rPr>
                                    <w:rFonts w:asciiTheme="minorHAnsi" w:hAnsi="Calibri" w:cstheme="minorBidi"/>
                                    <w:color w:val="FFFFFF" w:themeColor="background1"/>
                                    <w:kern w:val="24"/>
                                    <w:sz w:val="16"/>
                                    <w:szCs w:val="16"/>
                                  </w:rPr>
                                  <w:t>1        0       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0" name="TextBox 52"/>
                          <wps:cNvSpPr txBox="1"/>
                          <wps:spPr>
                            <a:xfrm>
                              <a:off x="508771" y="213945"/>
                              <a:ext cx="1013460" cy="5029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6BF4A32" w14:textId="77777777" w:rsidR="00AB68FD" w:rsidRPr="00EA4ECB" w:rsidRDefault="00AB68FD" w:rsidP="00AB68FD">
                                <w:pPr>
                                  <w:jc w:val="center"/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 w:rsidRPr="00EA4E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Number of genes differentially expressed with versus without mycolacton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1" name="TextBox 53"/>
                          <wps:cNvSpPr txBox="1"/>
                          <wps:spPr>
                            <a:xfrm>
                              <a:off x="610108" y="1268145"/>
                              <a:ext cx="457200" cy="2254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C608E94" w14:textId="77777777" w:rsidR="00AB68FD" w:rsidRPr="00EA4ECB" w:rsidRDefault="00AB68FD" w:rsidP="00AB68FD">
                                <w:pP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B7D6A5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EA4E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B7D6A5"/>
                                    <w:kern w:val="24"/>
                                    <w:sz w:val="16"/>
                                    <w:szCs w:val="16"/>
                                  </w:rPr>
                                  <w:t>FVB/N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2" name="TextBox 54"/>
                          <wps:cNvSpPr txBox="1"/>
                          <wps:spPr>
                            <a:xfrm>
                              <a:off x="948735" y="1265250"/>
                              <a:ext cx="488315" cy="2254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C1A1A27" w14:textId="77777777" w:rsidR="00AB68FD" w:rsidRPr="00EA4ECB" w:rsidRDefault="00AB68FD" w:rsidP="00AB68FD">
                                <w:pP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A0B8E2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EA4E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A0B8E2"/>
                                    <w:kern w:val="24"/>
                                    <w:sz w:val="16"/>
                                    <w:szCs w:val="16"/>
                                  </w:rPr>
                                  <w:t>BALB/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3" name="TextBox 55"/>
                          <wps:cNvSpPr txBox="1"/>
                          <wps:spPr>
                            <a:xfrm>
                              <a:off x="637578" y="681294"/>
                              <a:ext cx="791331" cy="1692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bodyPr wrap="square" rtlCol="0">
                            <a:spAutoFit/>
                          </wps:bodyPr>
                        </wps:wsp>
                        <wps:wsp>
                          <wps:cNvPr id="114" name="TextBox 56"/>
                          <wps:cNvSpPr txBox="1"/>
                          <wps:spPr>
                            <a:xfrm>
                              <a:off x="325172" y="167175"/>
                              <a:ext cx="306705" cy="381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497DF85" w14:textId="77777777" w:rsidR="00AB68FD" w:rsidRPr="00EA4ECB" w:rsidRDefault="00AB68FD" w:rsidP="00AB68FD">
                                <w:pP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 w:rsidRPr="00EA4E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37" name="TextBox 6"/>
                        <wps:cNvSpPr txBox="1"/>
                        <wps:spPr>
                          <a:xfrm>
                            <a:off x="1289831" y="1732727"/>
                            <a:ext cx="1434465" cy="2971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B8D3D3F" w14:textId="77777777" w:rsidR="00AB68FD" w:rsidRPr="00EA4ECB" w:rsidRDefault="00AB68FD" w:rsidP="00AB68FD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 w:rsidRPr="00EA4EC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MEVs NPM         -     +     +     -     +     +  </w:t>
                              </w:r>
                            </w:p>
                            <w:p w14:paraId="4473565B" w14:textId="77777777" w:rsidR="00AB68FD" w:rsidRPr="00EA4ECB" w:rsidRDefault="00AB68FD" w:rsidP="00AB68FD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 w:rsidRPr="00EA4EC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          Myco         -    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 -</w:t>
                              </w:r>
                              <w:r w:rsidRPr="00EA4EC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     +     -    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 -</w:t>
                              </w:r>
                              <w:r w:rsidRPr="00EA4EC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     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42" name="Group 142"/>
                        <wpg:cNvGrpSpPr/>
                        <wpg:grpSpPr>
                          <a:xfrm>
                            <a:off x="1760902" y="2007497"/>
                            <a:ext cx="1206627" cy="359410"/>
                            <a:chOff x="-580" y="-817"/>
                            <a:chExt cx="1206627" cy="359410"/>
                          </a:xfrm>
                        </wpg:grpSpPr>
                        <wps:wsp>
                          <wps:cNvPr id="138" name="TextBox 7"/>
                          <wps:cNvSpPr txBox="1"/>
                          <wps:spPr>
                            <a:xfrm>
                              <a:off x="-580" y="-817"/>
                              <a:ext cx="544830" cy="22542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6EDE96C5" w14:textId="77777777" w:rsidR="00AB68FD" w:rsidRPr="00EA4ECB" w:rsidRDefault="00AB68FD" w:rsidP="00AB68FD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EA4ECB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BALB/c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39" name="TextBox 8"/>
                          <wps:cNvSpPr txBox="1"/>
                          <wps:spPr>
                            <a:xfrm>
                              <a:off x="391977" y="-817"/>
                              <a:ext cx="814070" cy="35941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141BD6E8" w14:textId="77777777" w:rsidR="00AB68FD" w:rsidRPr="00EA4ECB" w:rsidRDefault="00AB68FD" w:rsidP="00AB68FD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EA4ECB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FVB/N     </w:t>
                                </w:r>
                              </w:p>
                              <w:p w14:paraId="0B103CF4" w14:textId="77777777" w:rsidR="00AB68FD" w:rsidRPr="00EA4ECB" w:rsidRDefault="00AB68FD" w:rsidP="00AB68FD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EA4ECB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0" name="Straight Connector 140"/>
                          <wps:cNvCnPr/>
                          <wps:spPr>
                            <a:xfrm>
                              <a:off x="112197" y="5610"/>
                              <a:ext cx="28194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1" name="Straight Connector 141"/>
                          <wps:cNvCnPr/>
                          <wps:spPr>
                            <a:xfrm>
                              <a:off x="454395" y="5610"/>
                              <a:ext cx="28194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43" name="Rectangle 143"/>
                        <wps:cNvSpPr/>
                        <wps:spPr>
                          <a:xfrm>
                            <a:off x="1723693" y="2222968"/>
                            <a:ext cx="347809" cy="16062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D51883E" id="Group 144" o:spid="_x0000_s1026" style="width:287.75pt;height:192.45pt;mso-position-horizontal-relative:char;mso-position-vertical-relative:line" coordorigin=",-128" coordsize="36543,24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">
                <v:group id="Group 98" o:spid="_x0000_s1027" style="position:absolute;top:-128;width:36543;height:24439" coordorigin="3251,1671" coordsize="36543,244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M1G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jA1fwg+QuzsAAAD//wMAUEsBAi0AFAAGAAgAAAAhANvh9svuAAAAhQEAABMAAAAAAAAAAAAA&#10;AAAAAAAAAFtDb250ZW50X1R5cGVzXS54bWxQSwECLQAUAAYACAAAACEAWvQsW78AAAAVAQAACwAA&#10;AAAAAAAAAAAAAAAfAQAAX3JlbHMvLnJlbHNQSwECLQAUAAYACAAAACEAfpjNRsMAAADb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99" o:spid="_x0000_s1028" type="#_x0000_t75" style="position:absolute;left:17102;top:2450;width:22693;height:236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">
                    <v:imagedata r:id="rId5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" o:spid="_x0000_s1029" type="#_x0000_t202" style="position:absolute;left:18829;top:2401;width:17850;height:21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" fillcolor="white [3212]" stroked="f">
                    <v:textbox style="mso-fit-shape-to-text:t">
                      <w:txbxContent>
                        <w:p w14:paraId="1B0ED045" w14:textId="77777777" w:rsidR="00AB68FD" w:rsidRPr="00EA4ECB" w:rsidRDefault="00AB68FD" w:rsidP="00AB68FD">
                          <w:pP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</w:pPr>
                          <w:r w:rsidRPr="00EA4ECB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Genes strongly induced in BALB/c cells only</w:t>
                          </w:r>
                        </w:p>
                      </w:txbxContent>
                    </v:textbox>
                  </v:shape>
                  <v:shape id="TextBox 11" o:spid="_x0000_s1030" type="#_x0000_t202" style="position:absolute;left:16295;top:1800;width:3067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" filled="f" stroked="f">
                    <v:textbox style="mso-fit-shape-to-text:t">
                      <w:txbxContent>
                        <w:p w14:paraId="3C5B9619" w14:textId="77777777" w:rsidR="00AB68FD" w:rsidRPr="00EA4ECB" w:rsidRDefault="00AB68FD" w:rsidP="00AB68FD">
                          <w:pP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  <w:r w:rsidRPr="00EA4ECB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 xml:space="preserve">B </w:t>
                          </w:r>
                        </w:p>
                      </w:txbxContent>
                    </v:textbox>
                  </v:shape>
                  <v:oval id="Oval 107" o:spid="_x0000_s1031" style="position:absolute;left:6232;top:8023;width:4784;height:49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" fillcolor="#b0ce9f" stroked="f" strokeweight="1pt">
                    <v:stroke joinstyle="miter"/>
                  </v:oval>
                  <v:oval id="Oval 108" o:spid="_x0000_s1032" style="position:absolute;left:9251;top:7989;width:4784;height:4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" fillcolor="#a0b8e2" stroked="f" strokeweight="1pt">
                    <v:fill opacity="32896f"/>
                    <v:stroke joinstyle="miter"/>
                  </v:oval>
                  <v:shape id="TextBox 51" o:spid="_x0000_s1033" type="#_x0000_t202" style="position:absolute;left:6633;top:9374;width:6801;height:22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" filled="f" stroked="f">
                    <v:textbox style="mso-fit-shape-to-text:t">
                      <w:txbxContent>
                        <w:p w14:paraId="53FADB8F" w14:textId="77777777" w:rsidR="00AB68FD" w:rsidRPr="00EA4ECB" w:rsidRDefault="00AB68FD" w:rsidP="00AB68FD">
                          <w:pPr>
                            <w:rPr>
                              <w:rFonts w:asciiTheme="minorHAnsi" w:hAnsi="Calibri" w:cstheme="minorBidi"/>
                              <w:color w:val="FFFFFF" w:themeColor="background1"/>
                              <w:kern w:val="24"/>
                              <w:sz w:val="16"/>
                              <w:szCs w:val="16"/>
                            </w:rPr>
                          </w:pPr>
                          <w:r w:rsidRPr="00EA4ECB">
                            <w:rPr>
                              <w:rFonts w:asciiTheme="minorHAnsi" w:hAnsi="Calibri" w:cstheme="minorBidi"/>
                              <w:color w:val="FFFFFF" w:themeColor="background1"/>
                              <w:kern w:val="24"/>
                              <w:sz w:val="16"/>
                              <w:szCs w:val="16"/>
                            </w:rPr>
                            <w:t>1        0       2</w:t>
                          </w:r>
                        </w:p>
                      </w:txbxContent>
                    </v:textbox>
                  </v:shape>
                  <v:shape id="TextBox 52" o:spid="_x0000_s1034" type="#_x0000_t202" style="position:absolute;left:5087;top:2139;width:10135;height:5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" filled="f" stroked="f">
                    <v:textbox style="mso-fit-shape-to-text:t">
                      <w:txbxContent>
                        <w:p w14:paraId="16BF4A32" w14:textId="77777777" w:rsidR="00AB68FD" w:rsidRPr="00EA4ECB" w:rsidRDefault="00AB68FD" w:rsidP="00AB68FD">
                          <w:pPr>
                            <w:jc w:val="center"/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</w:pPr>
                          <w:r w:rsidRPr="00EA4ECB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Number of genes differentially expressed with versus without mycolactone</w:t>
                          </w:r>
                        </w:p>
                      </w:txbxContent>
                    </v:textbox>
                  </v:shape>
                  <v:shape id="TextBox 53" o:spid="_x0000_s1035" type="#_x0000_t202" style="position:absolute;left:6101;top:12681;width:4572;height:22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9SzwQAAANw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prC3zPxArl8AgAA//8DAFBLAQItABQABgAIAAAAIQDb4fbL7gAAAIUBAAATAAAAAAAAAAAAAAAA&#10;AAAAAABbQ29udGVudF9UeXBlc10ueG1sUEsBAi0AFAAGAAgAAAAhAFr0LFu/AAAAFQEAAAsAAAAA&#10;AAAAAAAAAAAAHwEAAF9yZWxzLy5yZWxzUEsBAi0AFAAGAAgAAAAhAI/H1LPBAAAA3AAAAA8AAAAA&#10;AAAAAAAAAAAABwIAAGRycy9kb3ducmV2LnhtbFBLBQYAAAAAAwADALcAAAD1AgAAAAA=&#10;" filled="f" stroked="f">
                    <v:textbox style="mso-fit-shape-to-text:t">
                      <w:txbxContent>
                        <w:p w14:paraId="3C608E94" w14:textId="77777777" w:rsidR="00AB68FD" w:rsidRPr="00EA4ECB" w:rsidRDefault="00AB68FD" w:rsidP="00AB68FD">
                          <w:pPr>
                            <w:rPr>
                              <w:rFonts w:asciiTheme="minorHAnsi" w:hAnsi="Calibri" w:cstheme="minorBidi"/>
                              <w:b/>
                              <w:bCs/>
                              <w:color w:val="B7D6A5"/>
                              <w:kern w:val="24"/>
                              <w:sz w:val="16"/>
                              <w:szCs w:val="16"/>
                            </w:rPr>
                          </w:pPr>
                          <w:r w:rsidRPr="00EA4ECB">
                            <w:rPr>
                              <w:rFonts w:asciiTheme="minorHAnsi" w:hAnsi="Calibri" w:cstheme="minorBidi"/>
                              <w:b/>
                              <w:bCs/>
                              <w:color w:val="B7D6A5"/>
                              <w:kern w:val="24"/>
                              <w:sz w:val="16"/>
                              <w:szCs w:val="16"/>
                            </w:rPr>
                            <w:t>FVB/N</w:t>
                          </w:r>
                        </w:p>
                      </w:txbxContent>
                    </v:textbox>
                  </v:shape>
                  <v:shape id="TextBox 54" o:spid="_x0000_s1036" type="#_x0000_t202" style="position:absolute;left:9487;top:12652;width:4883;height:22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" filled="f" stroked="f">
                    <v:textbox style="mso-fit-shape-to-text:t">
                      <w:txbxContent>
                        <w:p w14:paraId="4C1A1A27" w14:textId="77777777" w:rsidR="00AB68FD" w:rsidRPr="00EA4ECB" w:rsidRDefault="00AB68FD" w:rsidP="00AB68FD">
                          <w:pPr>
                            <w:rPr>
                              <w:rFonts w:asciiTheme="minorHAnsi" w:hAnsi="Calibri" w:cstheme="minorBidi"/>
                              <w:b/>
                              <w:bCs/>
                              <w:color w:val="A0B8E2"/>
                              <w:kern w:val="24"/>
                              <w:sz w:val="16"/>
                              <w:szCs w:val="16"/>
                            </w:rPr>
                          </w:pPr>
                          <w:r w:rsidRPr="00EA4ECB">
                            <w:rPr>
                              <w:rFonts w:asciiTheme="minorHAnsi" w:hAnsi="Calibri" w:cstheme="minorBidi"/>
                              <w:b/>
                              <w:bCs/>
                              <w:color w:val="A0B8E2"/>
                              <w:kern w:val="24"/>
                              <w:sz w:val="16"/>
                              <w:szCs w:val="16"/>
                            </w:rPr>
                            <w:t>BALB/c</w:t>
                          </w:r>
                        </w:p>
                      </w:txbxContent>
                    </v:textbox>
                  </v:shape>
                  <v:shape id="TextBox 55" o:spid="_x0000_s1037" type="#_x0000_t202" style="position:absolute;left:6375;top:6812;width:7914;height:1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" filled="f" stroked="f">
                    <v:textbox style="mso-fit-shape-to-text:t"/>
                  </v:shape>
                  <v:shape id="TextBox 56" o:spid="_x0000_s1038" type="#_x0000_t202" style="position:absolute;left:3251;top:1671;width:3067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" filled="f" stroked="f">
                    <v:textbox style="mso-fit-shape-to-text:t">
                      <w:txbxContent>
                        <w:p w14:paraId="2497DF85" w14:textId="77777777" w:rsidR="00AB68FD" w:rsidRPr="00EA4ECB" w:rsidRDefault="00AB68FD" w:rsidP="00AB68FD">
                          <w:pP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  <w:r w:rsidRPr="00EA4ECB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TextBox 6" o:spid="_x0000_s1039" type="#_x0000_t202" style="position:absolute;left:12898;top:17327;width:14344;height:2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" fillcolor="white [3212]" stroked="f">
                  <v:textbox style="mso-fit-shape-to-text:t">
                    <w:txbxContent>
                      <w:p w14:paraId="0B8D3D3F" w14:textId="77777777" w:rsidR="00AB68FD" w:rsidRPr="00EA4ECB" w:rsidRDefault="00AB68FD" w:rsidP="00AB68FD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 w:rsidRPr="00EA4EC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MEVs NPM         -     +     +     -     +     +  </w:t>
                        </w:r>
                      </w:p>
                      <w:p w14:paraId="4473565B" w14:textId="77777777" w:rsidR="00AB68FD" w:rsidRPr="00EA4ECB" w:rsidRDefault="00AB68FD" w:rsidP="00AB68FD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 w:rsidRPr="00EA4EC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          Myco         -    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 -</w:t>
                        </w:r>
                        <w:r w:rsidRPr="00EA4EC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     +     -    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 -</w:t>
                        </w:r>
                        <w:r w:rsidRPr="00EA4EC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     +</w:t>
                        </w:r>
                      </w:p>
                    </w:txbxContent>
                  </v:textbox>
                </v:shape>
                <v:group id="Group 142" o:spid="_x0000_s1040" style="position:absolute;left:17609;top:20074;width:12066;height:3595" coordorigin="-5,-8" coordsize="12066,35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">
                  <v:shape id="TextBox 7" o:spid="_x0000_s1041" type="#_x0000_t202" style="position:absolute;left:-5;top:-8;width:5447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" fillcolor="white [3212]" stroked="f">
                    <v:textbox style="mso-fit-shape-to-text:t">
                      <w:txbxContent>
                        <w:p w14:paraId="6EDE96C5" w14:textId="77777777" w:rsidR="00AB68FD" w:rsidRPr="00EA4ECB" w:rsidRDefault="00AB68FD" w:rsidP="00AB68FD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 w:rsidRPr="00EA4ECB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BALB/c</w:t>
                          </w:r>
                        </w:p>
                      </w:txbxContent>
                    </v:textbox>
                  </v:shape>
                  <v:shape id="TextBox 8" o:spid="_x0000_s1042" type="#_x0000_t202" style="position:absolute;left:3919;top:-8;width:8141;height:3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" fillcolor="white [3212]" stroked="f">
                    <v:textbox style="mso-fit-shape-to-text:t">
                      <w:txbxContent>
                        <w:p w14:paraId="141BD6E8" w14:textId="77777777" w:rsidR="00AB68FD" w:rsidRPr="00EA4ECB" w:rsidRDefault="00AB68FD" w:rsidP="00AB68FD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 w:rsidRPr="00EA4ECB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FVB/N     </w:t>
                          </w:r>
                        </w:p>
                        <w:p w14:paraId="0B103CF4" w14:textId="77777777" w:rsidR="00AB68FD" w:rsidRPr="00EA4ECB" w:rsidRDefault="00AB68FD" w:rsidP="00AB68FD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 w:rsidRPr="00EA4ECB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line id="Straight Connector 140" o:spid="_x0000_s1043" style="position:absolute;visibility:visible;mso-wrap-style:square" from="1121,56" to="3941,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" strokecolor="black [3200]" strokeweight=".5pt">
                    <v:stroke joinstyle="miter"/>
                  </v:line>
                  <v:line id="Straight Connector 141" o:spid="_x0000_s1044" style="position:absolute;visibility:visible;mso-wrap-style:square" from="4543,56" to="7363,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" strokecolor="black [3200]" strokeweight=".5pt">
                    <v:stroke joinstyle="miter"/>
                  </v:line>
                </v:group>
                <v:rect id="Rectangle 143" o:spid="_x0000_s1045" style="position:absolute;left:17236;top:22229;width:3479;height:16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" fillcolor="white [3212]" strokecolor="white [3212]" strokeweight="1pt"/>
                <w10:anchorlock/>
              </v:group>
            </w:pict>
          </mc:Fallback>
        </mc:AlternateContent>
      </w:r>
    </w:p>
    <w:p w14:paraId="40242FCC" w14:textId="77777777" w:rsidR="00AB68FD" w:rsidRPr="00DC623A" w:rsidRDefault="00AB68FD" w:rsidP="00AB68FD">
      <w:pPr>
        <w:pStyle w:val="SMcaption"/>
        <w:rPr>
          <w:rFonts w:ascii="Arial" w:hAnsi="Arial" w:cs="Arial"/>
          <w:sz w:val="20"/>
        </w:rPr>
      </w:pPr>
    </w:p>
    <w:p w14:paraId="474A7B20" w14:textId="3E7023AD" w:rsidR="00AB68FD" w:rsidRPr="00B60E75" w:rsidRDefault="00AB68FD" w:rsidP="00AB68FD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A06467">
        <w:rPr>
          <w:b/>
          <w:bCs/>
        </w:rPr>
        <w:t>Figure S</w:t>
      </w:r>
      <w:r w:rsidR="00D8123E">
        <w:rPr>
          <w:b/>
          <w:bCs/>
        </w:rPr>
        <w:t>5</w:t>
      </w:r>
      <w:r w:rsidRPr="00A06467">
        <w:t xml:space="preserve">. </w:t>
      </w:r>
      <w:r w:rsidRPr="00A06467">
        <w:rPr>
          <w:b/>
          <w:bCs/>
        </w:rPr>
        <w:t xml:space="preserve">Genes induced during the first exposure to </w:t>
      </w:r>
      <w:r w:rsidRPr="00A06467">
        <w:rPr>
          <w:b/>
          <w:bCs/>
          <w:i/>
          <w:iCs/>
        </w:rPr>
        <w:t xml:space="preserve">M. ulcerans </w:t>
      </w:r>
      <w:r w:rsidRPr="00A06467">
        <w:rPr>
          <w:b/>
          <w:bCs/>
        </w:rPr>
        <w:t>vesicles with purified mycolactone in BALB/c macrophages.</w:t>
      </w:r>
      <w:r w:rsidRPr="00A06467">
        <w:t xml:space="preserve"> Macrophages from BALB/c and FVB/N mice were seeded into plates and incubated for six hours +/- vesicles from a mycolactone deficient strain (MEVs NPM, MOI: 20,000) +/- purified mycolactone (Myco, 6 ng/mL). mRNA was collected and gene expression was measured by RNAseq. (A) Differential gene expression summary comparing cells stimulated with MEVs NPM + Myco vs. cells stimulated only MEVs NPM only, for each mouse strain. Genes induced have log2FC &gt;= 2, Q value &lt;= 0.05. (</w:t>
      </w:r>
      <w:r w:rsidRPr="003E70C1">
        <w:t>B</w:t>
      </w:r>
      <w:r w:rsidRPr="00A06467">
        <w:t xml:space="preserve">) Heatmap of 9 genes induced in BALB/c macrophages only highlighted in Fig. 4A. Data are based on three independent replicates. </w:t>
      </w:r>
    </w:p>
    <w:p w14:paraId="0F62688C" w14:textId="77777777" w:rsidR="002D626F" w:rsidRDefault="002D626F"/>
    <w:sectPr w:rsidR="002D62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8FD"/>
    <w:rsid w:val="002D626F"/>
    <w:rsid w:val="00AB68FD"/>
    <w:rsid w:val="00D81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20380"/>
  <w15:chartTrackingRefBased/>
  <w15:docId w15:val="{CDC04EAA-554F-4545-AD61-029F792E0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8F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8F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AB68F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AB68FD"/>
  </w:style>
  <w:style w:type="character" w:customStyle="1" w:styleId="Heading1Char">
    <w:name w:val="Heading 1 Char"/>
    <w:basedOn w:val="DefaultParagraphFont"/>
    <w:link w:val="Heading1"/>
    <w:uiPriority w:val="9"/>
    <w:rsid w:val="00AB68F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Marion</dc:creator>
  <cp:keywords/>
  <dc:description/>
  <cp:lastModifiedBy>Kovacs, Zsofia </cp:lastModifiedBy>
  <cp:revision>2</cp:revision>
  <dcterms:created xsi:type="dcterms:W3CDTF">2023-06-20T12:03:00Z</dcterms:created>
  <dcterms:modified xsi:type="dcterms:W3CDTF">2023-07-06T02:53:00Z</dcterms:modified>
</cp:coreProperties>
</file>